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. Quality scores of included cohort studies.</w:t>
      </w:r>
    </w:p>
    <w:tbl>
      <w:tblPr>
        <w:tblStyle w:val="4"/>
        <w:tblW w:w="4961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5"/>
        <w:gridCol w:w="418"/>
        <w:gridCol w:w="421"/>
        <w:gridCol w:w="421"/>
        <w:gridCol w:w="423"/>
        <w:gridCol w:w="1871"/>
        <w:gridCol w:w="431"/>
        <w:gridCol w:w="431"/>
        <w:gridCol w:w="431"/>
        <w:gridCol w:w="9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71" w:hRule="atLeast"/>
        </w:trPr>
        <w:tc>
          <w:tcPr>
            <w:tcW w:w="1594" w:type="pct"/>
            <w:vMerge w:val="restart"/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</w:tc>
        <w:tc>
          <w:tcPr>
            <w:tcW w:w="995" w:type="pct"/>
            <w:gridSpan w:val="4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election</w:t>
            </w:r>
          </w:p>
        </w:tc>
        <w:tc>
          <w:tcPr>
            <w:tcW w:w="110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mparability</w:t>
            </w:r>
          </w:p>
        </w:tc>
        <w:tc>
          <w:tcPr>
            <w:tcW w:w="765" w:type="pct"/>
            <w:gridSpan w:val="3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Outcome</w:t>
            </w:r>
          </w:p>
        </w:tc>
        <w:tc>
          <w:tcPr>
            <w:tcW w:w="53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c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71" w:hRule="atLeast"/>
        </w:trPr>
        <w:tc>
          <w:tcPr>
            <w:tcW w:w="1594" w:type="pct"/>
            <w:vMerge w:val="continue"/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4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4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4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25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10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53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71" w:hRule="atLeast"/>
        </w:trPr>
        <w:tc>
          <w:tcPr>
            <w:tcW w:w="1594" w:type="pct"/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innaratha 2015</w:t>
            </w:r>
          </w:p>
        </w:tc>
        <w:tc>
          <w:tcPr>
            <w:tcW w:w="24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4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4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0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3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71" w:hRule="atLeast"/>
        </w:trPr>
        <w:tc>
          <w:tcPr>
            <w:tcW w:w="1594" w:type="pct"/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illo U 2014</w:t>
            </w:r>
          </w:p>
        </w:tc>
        <w:tc>
          <w:tcPr>
            <w:tcW w:w="24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4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4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0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37" w:type="pct"/>
          </w:tcPr>
          <w:p>
            <w:pPr>
              <w:jc w:val="center"/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71" w:hRule="atLeast"/>
        </w:trPr>
        <w:tc>
          <w:tcPr>
            <w:tcW w:w="1594" w:type="pct"/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rrea G 2014</w:t>
            </w:r>
          </w:p>
        </w:tc>
        <w:tc>
          <w:tcPr>
            <w:tcW w:w="24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4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4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0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37" w:type="pct"/>
          </w:tcPr>
          <w:p>
            <w:pPr>
              <w:jc w:val="center"/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71" w:hRule="atLeast"/>
        </w:trPr>
        <w:tc>
          <w:tcPr>
            <w:tcW w:w="1594" w:type="pct"/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ing J 2013</w:t>
            </w:r>
          </w:p>
        </w:tc>
        <w:tc>
          <w:tcPr>
            <w:tcW w:w="24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4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4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0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37" w:type="pct"/>
          </w:tcPr>
          <w:p>
            <w:pPr>
              <w:jc w:val="center"/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71" w:hRule="atLeast"/>
        </w:trPr>
        <w:tc>
          <w:tcPr>
            <w:tcW w:w="1594" w:type="pct"/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ompes 2010</w:t>
            </w:r>
          </w:p>
        </w:tc>
        <w:tc>
          <w:tcPr>
            <w:tcW w:w="24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4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4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0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37" w:type="pct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57" w:hRule="atLeast"/>
        </w:trPr>
        <w:tc>
          <w:tcPr>
            <w:tcW w:w="1594" w:type="pct"/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Kuang 2011</w:t>
            </w:r>
          </w:p>
        </w:tc>
        <w:tc>
          <w:tcPr>
            <w:tcW w:w="24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4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4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0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37" w:type="pct"/>
          </w:tcPr>
          <w:p>
            <w:pPr>
              <w:jc w:val="center"/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57" w:hRule="atLeast"/>
        </w:trPr>
        <w:tc>
          <w:tcPr>
            <w:tcW w:w="1594" w:type="pct"/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ee KF 2017</w:t>
            </w:r>
          </w:p>
        </w:tc>
        <w:tc>
          <w:tcPr>
            <w:tcW w:w="24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4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4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0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37" w:type="pct"/>
          </w:tcPr>
          <w:p>
            <w:pPr>
              <w:jc w:val="center"/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57" w:hRule="atLeast"/>
        </w:trPr>
        <w:tc>
          <w:tcPr>
            <w:tcW w:w="1594" w:type="pct"/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iu Y 2013</w:t>
            </w:r>
          </w:p>
        </w:tc>
        <w:tc>
          <w:tcPr>
            <w:tcW w:w="24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4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4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0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37" w:type="pct"/>
          </w:tcPr>
          <w:p>
            <w:pPr>
              <w:jc w:val="center"/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57" w:hRule="atLeast"/>
        </w:trPr>
        <w:tc>
          <w:tcPr>
            <w:tcW w:w="1594" w:type="pct"/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iu W 2018</w:t>
            </w:r>
          </w:p>
        </w:tc>
        <w:tc>
          <w:tcPr>
            <w:tcW w:w="24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4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4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0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37" w:type="pct"/>
          </w:tcPr>
          <w:p>
            <w:pPr>
              <w:jc w:val="center"/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57" w:hRule="atLeast"/>
        </w:trPr>
        <w:tc>
          <w:tcPr>
            <w:tcW w:w="1594" w:type="pct"/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u M 2005</w:t>
            </w:r>
          </w:p>
        </w:tc>
        <w:tc>
          <w:tcPr>
            <w:tcW w:w="24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4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4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0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37" w:type="pct"/>
          </w:tcPr>
          <w:p>
            <w:pPr>
              <w:jc w:val="center"/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57" w:hRule="atLeast"/>
        </w:trPr>
        <w:tc>
          <w:tcPr>
            <w:tcW w:w="1594" w:type="pct"/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Ohmoto K 2009</w:t>
            </w:r>
          </w:p>
        </w:tc>
        <w:tc>
          <w:tcPr>
            <w:tcW w:w="24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4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4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0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37" w:type="pct"/>
          </w:tcPr>
          <w:p>
            <w:pPr>
              <w:jc w:val="center"/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57" w:hRule="atLeast"/>
        </w:trPr>
        <w:tc>
          <w:tcPr>
            <w:tcW w:w="1594" w:type="pct"/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otrezzke 2016</w:t>
            </w:r>
          </w:p>
        </w:tc>
        <w:tc>
          <w:tcPr>
            <w:tcW w:w="24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4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4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0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37" w:type="pct"/>
          </w:tcPr>
          <w:p>
            <w:pPr>
              <w:jc w:val="center"/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57" w:hRule="atLeast"/>
        </w:trPr>
        <w:tc>
          <w:tcPr>
            <w:tcW w:w="1594" w:type="pct"/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Qian 2012</w:t>
            </w:r>
          </w:p>
        </w:tc>
        <w:tc>
          <w:tcPr>
            <w:tcW w:w="24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4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4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0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3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57" w:hRule="atLeast"/>
        </w:trPr>
        <w:tc>
          <w:tcPr>
            <w:tcW w:w="1594" w:type="pct"/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akaguchi 2009</w:t>
            </w:r>
          </w:p>
        </w:tc>
        <w:tc>
          <w:tcPr>
            <w:tcW w:w="24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4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4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0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3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57" w:hRule="atLeast"/>
        </w:trPr>
        <w:tc>
          <w:tcPr>
            <w:tcW w:w="1594" w:type="pct"/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antambrogio R 2017</w:t>
            </w:r>
          </w:p>
        </w:tc>
        <w:tc>
          <w:tcPr>
            <w:tcW w:w="24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4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4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0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3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57" w:hRule="atLeast"/>
        </w:trPr>
        <w:tc>
          <w:tcPr>
            <w:tcW w:w="1594" w:type="pct"/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ever IH 2018</w:t>
            </w:r>
          </w:p>
        </w:tc>
        <w:tc>
          <w:tcPr>
            <w:tcW w:w="24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4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4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0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3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57" w:hRule="atLeast"/>
        </w:trPr>
        <w:tc>
          <w:tcPr>
            <w:tcW w:w="1594" w:type="pct"/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hady 2017</w:t>
            </w:r>
          </w:p>
        </w:tc>
        <w:tc>
          <w:tcPr>
            <w:tcW w:w="24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4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4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0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3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57" w:hRule="atLeast"/>
        </w:trPr>
        <w:tc>
          <w:tcPr>
            <w:tcW w:w="1594" w:type="pct"/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imo KA 2011</w:t>
            </w:r>
          </w:p>
        </w:tc>
        <w:tc>
          <w:tcPr>
            <w:tcW w:w="24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4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4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0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3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57" w:hRule="atLeast"/>
        </w:trPr>
        <w:tc>
          <w:tcPr>
            <w:tcW w:w="1594" w:type="pct"/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parchez Z 2019</w:t>
            </w:r>
          </w:p>
        </w:tc>
        <w:tc>
          <w:tcPr>
            <w:tcW w:w="24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4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4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0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3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57" w:hRule="atLeast"/>
        </w:trPr>
        <w:tc>
          <w:tcPr>
            <w:tcW w:w="1594" w:type="pct"/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van Tilborg 2016</w:t>
            </w:r>
          </w:p>
        </w:tc>
        <w:tc>
          <w:tcPr>
            <w:tcW w:w="24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4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4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0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3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57" w:hRule="atLeast"/>
        </w:trPr>
        <w:tc>
          <w:tcPr>
            <w:tcW w:w="1594" w:type="pct"/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Vogl TJ 2015</w:t>
            </w:r>
          </w:p>
        </w:tc>
        <w:tc>
          <w:tcPr>
            <w:tcW w:w="24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4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4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0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3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57" w:hRule="atLeast"/>
        </w:trPr>
        <w:tc>
          <w:tcPr>
            <w:tcW w:w="1594" w:type="pct"/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Xu H 2004</w:t>
            </w:r>
          </w:p>
        </w:tc>
        <w:tc>
          <w:tcPr>
            <w:tcW w:w="24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4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4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0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3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57" w:hRule="atLeast"/>
        </w:trPr>
        <w:tc>
          <w:tcPr>
            <w:tcW w:w="1594" w:type="pct"/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Xu Y 2017</w:t>
            </w:r>
          </w:p>
        </w:tc>
        <w:tc>
          <w:tcPr>
            <w:tcW w:w="24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4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4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0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3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57" w:hRule="atLeast"/>
        </w:trPr>
        <w:tc>
          <w:tcPr>
            <w:tcW w:w="1594" w:type="pct"/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ang B 217</w:t>
            </w:r>
          </w:p>
        </w:tc>
        <w:tc>
          <w:tcPr>
            <w:tcW w:w="24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4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4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0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3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57" w:hRule="atLeast"/>
        </w:trPr>
        <w:tc>
          <w:tcPr>
            <w:tcW w:w="1594" w:type="pct"/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in X 2009</w:t>
            </w:r>
          </w:p>
        </w:tc>
        <w:tc>
          <w:tcPr>
            <w:tcW w:w="24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4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4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0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53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57" w:hRule="atLeast"/>
        </w:trPr>
        <w:tc>
          <w:tcPr>
            <w:tcW w:w="1594" w:type="pct"/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1"/>
                <w:szCs w:val="21"/>
              </w:rPr>
              <w:t>Zhang L 2013</w:t>
            </w:r>
          </w:p>
        </w:tc>
        <w:tc>
          <w:tcPr>
            <w:tcW w:w="24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4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4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0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10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55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37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9</w:t>
            </w:r>
          </w:p>
        </w:tc>
      </w:tr>
    </w:tbl>
    <w:p>
      <w:pPr>
        <w:rPr>
          <w:rFonts w:ascii="Times New Roman" w:hAnsi="Times New Roman" w:cs="Times New Roman"/>
        </w:rPr>
      </w:pPr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bordersDoNotSurroundHeader w:val="1"/>
  <w:bordersDoNotSurroundFooter w:val="1"/>
  <w:documentProtection w:enforcement="0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0F14"/>
    <w:rsid w:val="0000440B"/>
    <w:rsid w:val="00052B47"/>
    <w:rsid w:val="00070C43"/>
    <w:rsid w:val="00073940"/>
    <w:rsid w:val="00083BF9"/>
    <w:rsid w:val="000A3C40"/>
    <w:rsid w:val="000B0FA8"/>
    <w:rsid w:val="000D497C"/>
    <w:rsid w:val="000E2682"/>
    <w:rsid w:val="000E6A3C"/>
    <w:rsid w:val="001148A1"/>
    <w:rsid w:val="00131F2B"/>
    <w:rsid w:val="00132932"/>
    <w:rsid w:val="001333DA"/>
    <w:rsid w:val="00142412"/>
    <w:rsid w:val="00154A0C"/>
    <w:rsid w:val="001627D8"/>
    <w:rsid w:val="00183830"/>
    <w:rsid w:val="00183CEE"/>
    <w:rsid w:val="001B3D1A"/>
    <w:rsid w:val="001C796A"/>
    <w:rsid w:val="001D12A3"/>
    <w:rsid w:val="001E006D"/>
    <w:rsid w:val="001E36A0"/>
    <w:rsid w:val="00220CB6"/>
    <w:rsid w:val="002635C5"/>
    <w:rsid w:val="00271BB0"/>
    <w:rsid w:val="002C4C45"/>
    <w:rsid w:val="00303C55"/>
    <w:rsid w:val="0030627E"/>
    <w:rsid w:val="003145E4"/>
    <w:rsid w:val="00321BCE"/>
    <w:rsid w:val="003264C7"/>
    <w:rsid w:val="00345685"/>
    <w:rsid w:val="0035114D"/>
    <w:rsid w:val="00371E72"/>
    <w:rsid w:val="0037648C"/>
    <w:rsid w:val="00386F27"/>
    <w:rsid w:val="003A3494"/>
    <w:rsid w:val="003B7F34"/>
    <w:rsid w:val="003D322F"/>
    <w:rsid w:val="003E0B6A"/>
    <w:rsid w:val="003F5038"/>
    <w:rsid w:val="00407B12"/>
    <w:rsid w:val="00415638"/>
    <w:rsid w:val="004214A5"/>
    <w:rsid w:val="00442803"/>
    <w:rsid w:val="004904EF"/>
    <w:rsid w:val="0049582A"/>
    <w:rsid w:val="004A3A8E"/>
    <w:rsid w:val="004C19AE"/>
    <w:rsid w:val="004D0F99"/>
    <w:rsid w:val="004D1314"/>
    <w:rsid w:val="004D1D42"/>
    <w:rsid w:val="004D212A"/>
    <w:rsid w:val="004F697C"/>
    <w:rsid w:val="004F6D14"/>
    <w:rsid w:val="005234DA"/>
    <w:rsid w:val="00527BBF"/>
    <w:rsid w:val="0057763B"/>
    <w:rsid w:val="00585BB4"/>
    <w:rsid w:val="005B400F"/>
    <w:rsid w:val="005F2FB3"/>
    <w:rsid w:val="006055C0"/>
    <w:rsid w:val="00605851"/>
    <w:rsid w:val="006119BD"/>
    <w:rsid w:val="006119C1"/>
    <w:rsid w:val="006150B7"/>
    <w:rsid w:val="00627CB3"/>
    <w:rsid w:val="00634399"/>
    <w:rsid w:val="0063596D"/>
    <w:rsid w:val="00641FEA"/>
    <w:rsid w:val="0065698A"/>
    <w:rsid w:val="00661550"/>
    <w:rsid w:val="006676DB"/>
    <w:rsid w:val="006827AD"/>
    <w:rsid w:val="006B7D7E"/>
    <w:rsid w:val="006E4944"/>
    <w:rsid w:val="006E5279"/>
    <w:rsid w:val="006F3C12"/>
    <w:rsid w:val="00703350"/>
    <w:rsid w:val="00735BE7"/>
    <w:rsid w:val="00745410"/>
    <w:rsid w:val="00763E18"/>
    <w:rsid w:val="00764B00"/>
    <w:rsid w:val="007B32F8"/>
    <w:rsid w:val="007D7CB7"/>
    <w:rsid w:val="007E3E01"/>
    <w:rsid w:val="00802A07"/>
    <w:rsid w:val="008330E3"/>
    <w:rsid w:val="0084061C"/>
    <w:rsid w:val="00841078"/>
    <w:rsid w:val="0086348A"/>
    <w:rsid w:val="00865743"/>
    <w:rsid w:val="008756CC"/>
    <w:rsid w:val="008A27A3"/>
    <w:rsid w:val="008C72B9"/>
    <w:rsid w:val="008D60D7"/>
    <w:rsid w:val="008F2E7E"/>
    <w:rsid w:val="009032C3"/>
    <w:rsid w:val="00911D9A"/>
    <w:rsid w:val="00922EDA"/>
    <w:rsid w:val="00986C3E"/>
    <w:rsid w:val="009C39B1"/>
    <w:rsid w:val="009D4B6A"/>
    <w:rsid w:val="009E1E6E"/>
    <w:rsid w:val="00A1699F"/>
    <w:rsid w:val="00A27DAA"/>
    <w:rsid w:val="00A303E0"/>
    <w:rsid w:val="00A303FE"/>
    <w:rsid w:val="00A3229E"/>
    <w:rsid w:val="00A36FC2"/>
    <w:rsid w:val="00A41815"/>
    <w:rsid w:val="00A523E5"/>
    <w:rsid w:val="00A53749"/>
    <w:rsid w:val="00A92AB5"/>
    <w:rsid w:val="00AC4784"/>
    <w:rsid w:val="00AC47A6"/>
    <w:rsid w:val="00AE1BDE"/>
    <w:rsid w:val="00AE713B"/>
    <w:rsid w:val="00B0630D"/>
    <w:rsid w:val="00B105AE"/>
    <w:rsid w:val="00B257F6"/>
    <w:rsid w:val="00B40E9D"/>
    <w:rsid w:val="00B46AB1"/>
    <w:rsid w:val="00B51ADA"/>
    <w:rsid w:val="00B52141"/>
    <w:rsid w:val="00B62286"/>
    <w:rsid w:val="00B716BB"/>
    <w:rsid w:val="00BA3752"/>
    <w:rsid w:val="00BA3C9E"/>
    <w:rsid w:val="00BA6A09"/>
    <w:rsid w:val="00BD6A98"/>
    <w:rsid w:val="00BD7AA8"/>
    <w:rsid w:val="00BE2BE2"/>
    <w:rsid w:val="00BF3506"/>
    <w:rsid w:val="00BF612E"/>
    <w:rsid w:val="00C121BF"/>
    <w:rsid w:val="00C206A4"/>
    <w:rsid w:val="00C274E5"/>
    <w:rsid w:val="00C42396"/>
    <w:rsid w:val="00C917ED"/>
    <w:rsid w:val="00CB1E06"/>
    <w:rsid w:val="00CF521F"/>
    <w:rsid w:val="00D104F6"/>
    <w:rsid w:val="00D25371"/>
    <w:rsid w:val="00D309CC"/>
    <w:rsid w:val="00D37063"/>
    <w:rsid w:val="00D457BA"/>
    <w:rsid w:val="00D50F14"/>
    <w:rsid w:val="00D56A2F"/>
    <w:rsid w:val="00D64578"/>
    <w:rsid w:val="00D65B4B"/>
    <w:rsid w:val="00D672CD"/>
    <w:rsid w:val="00D87F2D"/>
    <w:rsid w:val="00D87F3B"/>
    <w:rsid w:val="00D957AA"/>
    <w:rsid w:val="00DE6AB2"/>
    <w:rsid w:val="00DF58A9"/>
    <w:rsid w:val="00E415C5"/>
    <w:rsid w:val="00E63509"/>
    <w:rsid w:val="00E80DDE"/>
    <w:rsid w:val="00E81C43"/>
    <w:rsid w:val="00E84E5B"/>
    <w:rsid w:val="00EA4482"/>
    <w:rsid w:val="00ED1B54"/>
    <w:rsid w:val="00ED7E08"/>
    <w:rsid w:val="00EE12A3"/>
    <w:rsid w:val="00EE3705"/>
    <w:rsid w:val="00F17C41"/>
    <w:rsid w:val="00F24264"/>
    <w:rsid w:val="00F3115A"/>
    <w:rsid w:val="00F53C61"/>
    <w:rsid w:val="00FA2E75"/>
    <w:rsid w:val="00FB571A"/>
    <w:rsid w:val="00FC25E2"/>
    <w:rsid w:val="00FC7886"/>
    <w:rsid w:val="00FD1F60"/>
    <w:rsid w:val="00FE5836"/>
    <w:rsid w:val="00FE7562"/>
    <w:rsid w:val="5FEEE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1</Words>
  <Characters>920</Characters>
  <Lines>7</Lines>
  <Paragraphs>2</Paragraphs>
  <TotalTime>0</TotalTime>
  <ScaleCrop>false</ScaleCrop>
  <LinksUpToDate>false</LinksUpToDate>
  <CharactersWithSpaces>1079</CharactersWithSpaces>
  <Application>WPS Office_3.8.1.61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3T10:42:00Z</dcterms:created>
  <dc:creator>Dou Zhimin</dc:creator>
  <cp:lastModifiedBy>douzhm</cp:lastModifiedBy>
  <dcterms:modified xsi:type="dcterms:W3CDTF">2021-09-02T12:59:4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1.6116</vt:lpwstr>
  </property>
</Properties>
</file>